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56FC8" w14:textId="77777777" w:rsidR="00475450" w:rsidRPr="00E03210" w:rsidRDefault="00475450" w:rsidP="00475450">
      <w:pPr>
        <w:spacing w:line="360" w:lineRule="auto"/>
        <w:rPr>
          <w:rFonts w:ascii="Arial" w:hAnsi="Arial" w:cs="Arial"/>
          <w:szCs w:val="28"/>
        </w:rPr>
      </w:pPr>
      <w:r w:rsidRPr="00E03210">
        <w:rPr>
          <w:rFonts w:ascii="Arial" w:hAnsi="Arial" w:cs="Arial"/>
          <w:b/>
          <w:szCs w:val="28"/>
        </w:rPr>
        <w:t>Supplementary Table S1. Mean change from baseline (Δ), SE(Δ), and 95% CI for Δ.</w:t>
      </w:r>
    </w:p>
    <w:tbl>
      <w:tblPr>
        <w:tblW w:w="10490" w:type="dxa"/>
        <w:tblInd w:w="-851" w:type="dxa"/>
        <w:tblLook w:val="04A0" w:firstRow="1" w:lastRow="0" w:firstColumn="1" w:lastColumn="0" w:noHBand="0" w:noVBand="1"/>
      </w:tblPr>
      <w:tblGrid>
        <w:gridCol w:w="1576"/>
        <w:gridCol w:w="1402"/>
        <w:gridCol w:w="1082"/>
        <w:gridCol w:w="1327"/>
        <w:gridCol w:w="1134"/>
        <w:gridCol w:w="1134"/>
        <w:gridCol w:w="1418"/>
        <w:gridCol w:w="1417"/>
      </w:tblGrid>
      <w:tr w:rsidR="00475450" w:rsidRPr="00E03210" w14:paraId="67B3AE0B" w14:textId="77777777" w:rsidTr="006E6F40">
        <w:tc>
          <w:tcPr>
            <w:tcW w:w="157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1BE1310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Outcome</w:t>
            </w:r>
          </w:p>
        </w:tc>
        <w:tc>
          <w:tcPr>
            <w:tcW w:w="140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EE2A9F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Δ timepoint</w:t>
            </w:r>
          </w:p>
        </w:tc>
        <w:tc>
          <w:tcPr>
            <w:tcW w:w="108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E5FF7C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Baseline mean</w:t>
            </w:r>
          </w:p>
        </w:tc>
        <w:tc>
          <w:tcPr>
            <w:tcW w:w="132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871D32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Follow-up mean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780FC2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Mean change (Δ)</w:t>
            </w:r>
          </w:p>
        </w:tc>
        <w:tc>
          <w:tcPr>
            <w:tcW w:w="113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701646A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SE (Δ)</w:t>
            </w:r>
          </w:p>
        </w:tc>
        <w:tc>
          <w:tcPr>
            <w:tcW w:w="141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B75EF4D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95% CI for Δ (lower)</w:t>
            </w:r>
          </w:p>
        </w:tc>
        <w:tc>
          <w:tcPr>
            <w:tcW w:w="141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66A510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b/>
                <w:sz w:val="21"/>
                <w:szCs w:val="21"/>
              </w:rPr>
              <w:t>95% CI for Δ (upper)</w:t>
            </w:r>
          </w:p>
        </w:tc>
      </w:tr>
      <w:tr w:rsidR="00475450" w:rsidRPr="00E03210" w14:paraId="188DDB7B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7328CBDC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Kmax (D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F21BE64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 month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4C91EBC0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5.0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150E147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6.0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583412C3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60C0B481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5BD9A7C1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57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480590B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.43</w:t>
            </w:r>
          </w:p>
        </w:tc>
      </w:tr>
      <w:tr w:rsidR="00475450" w:rsidRPr="00E03210" w14:paraId="4367E880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1529C21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Kmax (D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E07E656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3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101C665C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5.0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2C8F874D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4.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19467170" w14:textId="33A8408B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3E7A8EB5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7EC1985B" w14:textId="529BBD21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63FEDCC2" w14:textId="51818256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</w:tr>
      <w:tr w:rsidR="00475450" w:rsidRPr="00E03210" w14:paraId="12F292EB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044F512B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Kmax (D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1E989DA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6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275A68FB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5.0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527A3787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3.8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35B127C9" w14:textId="4B58266B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68501984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63EFD270" w14:textId="6CEF2DB2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.55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02690BB3" w14:textId="5E93D8A3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0.85</w:t>
            </w:r>
          </w:p>
        </w:tc>
      </w:tr>
      <w:tr w:rsidR="00475450" w:rsidRPr="00E03210" w14:paraId="6182F083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7EFB0062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Kmax (D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E4ABD96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2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14582BCA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5.0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1594A772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53.7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02E889B3" w14:textId="58D0F492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2DF73DDE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16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010D3D14" w14:textId="09DE1616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.57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73ECE10F" w14:textId="1225FCF3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</w:tr>
      <w:tr w:rsidR="00475450" w:rsidRPr="00E03210" w14:paraId="1DD7F81F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7751C4E7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OSDI (score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16FBC0AA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 month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531AFF37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4DBDC96E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7.0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04E562BF" w14:textId="2C1FBDF4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7.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6F09EE6F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6B0D093D" w14:textId="723735CD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9.0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6E285F2B" w14:textId="1550A13C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6.0</w:t>
            </w:r>
          </w:p>
        </w:tc>
      </w:tr>
      <w:tr w:rsidR="00475450" w:rsidRPr="00E03210" w14:paraId="304DB4EB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01568EB7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OSDI (score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0ADA09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3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4FF70E89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53F57403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4.0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0A70738E" w14:textId="654F295E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0.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170DC79C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06AF67EB" w14:textId="71F791D6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1.89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12325759" w14:textId="106F16CE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9.11</w:t>
            </w:r>
          </w:p>
        </w:tc>
      </w:tr>
      <w:tr w:rsidR="00475450" w:rsidRPr="00E03210" w14:paraId="42A34FD6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30226F11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OSDI (score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340BB4E5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6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4027873D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477C0507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2.0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7BD9BD86" w14:textId="08434FAE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2.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6B48B1AB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5ED4CDDA" w14:textId="192B56C4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3.84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24EA1138" w14:textId="491CFB8F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1.16</w:t>
            </w:r>
          </w:p>
        </w:tc>
      </w:tr>
      <w:tr w:rsidR="00475450" w:rsidRPr="00E03210" w14:paraId="5CD64C01" w14:textId="77777777" w:rsidTr="006E6F40">
        <w:tc>
          <w:tcPr>
            <w:tcW w:w="1576" w:type="dxa"/>
            <w:tcBorders>
              <w:bottom w:val="single" w:sz="4" w:space="0" w:color="D9D9D9"/>
            </w:tcBorders>
            <w:vAlign w:val="center"/>
          </w:tcPr>
          <w:p w14:paraId="0E3A8AF4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OSDI (score)</w:t>
            </w:r>
          </w:p>
        </w:tc>
        <w:tc>
          <w:tcPr>
            <w:tcW w:w="1402" w:type="dxa"/>
            <w:tcBorders>
              <w:bottom w:val="single" w:sz="4" w:space="0" w:color="D9D9D9"/>
            </w:tcBorders>
            <w:vAlign w:val="center"/>
          </w:tcPr>
          <w:p w14:paraId="76F16DAE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2 months</w:t>
            </w:r>
          </w:p>
        </w:tc>
        <w:tc>
          <w:tcPr>
            <w:tcW w:w="1082" w:type="dxa"/>
            <w:tcBorders>
              <w:bottom w:val="single" w:sz="4" w:space="0" w:color="D9D9D9"/>
            </w:tcBorders>
            <w:vAlign w:val="center"/>
          </w:tcPr>
          <w:p w14:paraId="2709B183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24.5</w:t>
            </w:r>
          </w:p>
        </w:tc>
        <w:tc>
          <w:tcPr>
            <w:tcW w:w="1327" w:type="dxa"/>
            <w:tcBorders>
              <w:bottom w:val="single" w:sz="4" w:space="0" w:color="D9D9D9"/>
            </w:tcBorders>
            <w:vAlign w:val="center"/>
          </w:tcPr>
          <w:p w14:paraId="39EBA776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12.1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20842E8A" w14:textId="5782957B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2.35</w:t>
            </w:r>
          </w:p>
        </w:tc>
        <w:tc>
          <w:tcPr>
            <w:tcW w:w="1134" w:type="dxa"/>
            <w:tcBorders>
              <w:bottom w:val="single" w:sz="4" w:space="0" w:color="D9D9D9"/>
            </w:tcBorders>
            <w:vAlign w:val="center"/>
          </w:tcPr>
          <w:p w14:paraId="09FA215A" w14:textId="77777777" w:rsidR="00475450" w:rsidRPr="000B192A" w:rsidRDefault="00475450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vAlign w:val="center"/>
          </w:tcPr>
          <w:p w14:paraId="5BDE3C88" w14:textId="283D5FBB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3.65</w:t>
            </w:r>
          </w:p>
        </w:tc>
        <w:tc>
          <w:tcPr>
            <w:tcW w:w="1417" w:type="dxa"/>
            <w:tcBorders>
              <w:bottom w:val="single" w:sz="4" w:space="0" w:color="D9D9D9"/>
            </w:tcBorders>
            <w:vAlign w:val="center"/>
          </w:tcPr>
          <w:p w14:paraId="77C50824" w14:textId="1DE5C451" w:rsidR="00475450" w:rsidRPr="000B192A" w:rsidRDefault="000B192A" w:rsidP="009B483E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192A">
              <w:rPr>
                <w:rFonts w:ascii="Arial" w:eastAsia="宋体" w:hAnsi="Arial" w:cs="Arial"/>
                <w:sz w:val="21"/>
                <w:szCs w:val="21"/>
              </w:rPr>
              <w:t>−</w:t>
            </w:r>
            <w:r w:rsidR="00475450" w:rsidRPr="000B192A">
              <w:rPr>
                <w:rFonts w:ascii="Arial" w:hAnsi="Arial" w:cs="Arial"/>
                <w:sz w:val="21"/>
                <w:szCs w:val="21"/>
              </w:rPr>
              <w:t>11.05</w:t>
            </w:r>
          </w:p>
        </w:tc>
      </w:tr>
    </w:tbl>
    <w:p w14:paraId="75548BFF" w14:textId="2C54C73A" w:rsidR="007775BD" w:rsidRDefault="008F290D" w:rsidP="007775BD">
      <w:pPr>
        <w:spacing w:after="0" w:line="360" w:lineRule="auto"/>
        <w:rPr>
          <w:rFonts w:ascii="Arial" w:hAnsi="Arial" w:cs="Arial"/>
          <w:szCs w:val="28"/>
        </w:rPr>
      </w:pPr>
      <w:r>
        <w:rPr>
          <w:rFonts w:ascii="Arial" w:eastAsia="宋体" w:hAnsi="Arial" w:cs="Arial"/>
          <w:szCs w:val="28"/>
          <w:lang w:eastAsia="zh-CN"/>
        </w:rPr>
        <w:t xml:space="preserve">SE = </w:t>
      </w:r>
      <w:r w:rsidRPr="008F290D">
        <w:rPr>
          <w:rFonts w:ascii="Arial" w:eastAsia="宋体" w:hAnsi="Arial" w:cs="Arial"/>
          <w:szCs w:val="28"/>
          <w:lang w:eastAsia="zh-CN"/>
        </w:rPr>
        <w:t>s</w:t>
      </w:r>
      <w:r w:rsidR="00943990">
        <w:rPr>
          <w:rFonts w:ascii="Arial" w:eastAsia="宋体" w:hAnsi="Arial" w:cs="Arial"/>
          <w:szCs w:val="28"/>
          <w:lang w:eastAsia="zh-CN"/>
        </w:rPr>
        <w:t>tandard error</w:t>
      </w:r>
      <w:bookmarkStart w:id="0" w:name="_GoBack"/>
      <w:bookmarkEnd w:id="0"/>
      <w:r>
        <w:rPr>
          <w:rFonts w:ascii="Arial" w:eastAsia="宋体" w:hAnsi="Arial" w:cs="Arial"/>
          <w:szCs w:val="28"/>
          <w:lang w:eastAsia="zh-CN"/>
        </w:rPr>
        <w:t xml:space="preserve">; CI = </w:t>
      </w:r>
      <w:r w:rsidRPr="008F290D">
        <w:rPr>
          <w:rFonts w:ascii="Arial" w:eastAsia="宋体" w:hAnsi="Arial" w:cs="Arial"/>
          <w:szCs w:val="28"/>
          <w:lang w:eastAsia="zh-CN"/>
        </w:rPr>
        <w:t>confidence interval</w:t>
      </w:r>
      <w:r>
        <w:rPr>
          <w:rFonts w:ascii="Arial" w:eastAsia="宋体" w:hAnsi="Arial" w:cs="Arial"/>
          <w:szCs w:val="28"/>
          <w:lang w:eastAsia="zh-CN"/>
        </w:rPr>
        <w:t xml:space="preserve">; </w:t>
      </w:r>
      <w:r w:rsidR="00475450" w:rsidRPr="007775BD">
        <w:rPr>
          <w:rFonts w:ascii="Arial" w:eastAsia="宋体" w:hAnsi="Arial" w:cs="Arial"/>
          <w:szCs w:val="28"/>
          <w:lang w:eastAsia="zh-CN"/>
        </w:rPr>
        <w:t xml:space="preserve">Kmax = </w:t>
      </w:r>
      <w:r w:rsidR="00475450" w:rsidRPr="007775BD">
        <w:rPr>
          <w:rFonts w:ascii="Arial" w:hAnsi="Arial" w:cs="Arial"/>
          <w:szCs w:val="28"/>
        </w:rPr>
        <w:t>maximum keratometry</w:t>
      </w:r>
      <w:r w:rsidR="00475450" w:rsidRPr="007775BD">
        <w:rPr>
          <w:rFonts w:ascii="Arial" w:eastAsia="宋体" w:hAnsi="Arial" w:cs="Arial"/>
          <w:szCs w:val="28"/>
          <w:lang w:eastAsia="zh-CN"/>
        </w:rPr>
        <w:t>; OSDI = Ocular Surface Disease Index</w:t>
      </w:r>
      <w:r w:rsidR="007775BD">
        <w:rPr>
          <w:rFonts w:ascii="Arial" w:eastAsia="宋体" w:hAnsi="Arial" w:cs="Arial"/>
          <w:szCs w:val="28"/>
          <w:lang w:eastAsia="zh-CN"/>
        </w:rPr>
        <w:t xml:space="preserve">; </w:t>
      </w:r>
      <w:r w:rsidR="00475450" w:rsidRPr="007775BD">
        <w:rPr>
          <w:rFonts w:ascii="Arial" w:hAnsi="Arial" w:cs="Arial"/>
          <w:szCs w:val="28"/>
        </w:rPr>
        <w:t xml:space="preserve">Δ = follow-up minus baseline. </w:t>
      </w:r>
    </w:p>
    <w:p w14:paraId="2F361A02" w14:textId="34DBF50C" w:rsidR="00475450" w:rsidRPr="007775BD" w:rsidRDefault="00475450" w:rsidP="007775BD">
      <w:pPr>
        <w:spacing w:after="0" w:line="360" w:lineRule="auto"/>
        <w:rPr>
          <w:rFonts w:ascii="Arial" w:hAnsi="Arial" w:cs="Arial"/>
          <w:szCs w:val="28"/>
        </w:rPr>
      </w:pPr>
      <w:r w:rsidRPr="007775BD">
        <w:rPr>
          <w:rFonts w:ascii="Arial" w:hAnsi="Arial" w:cs="Arial"/>
          <w:szCs w:val="28"/>
        </w:rPr>
        <w:t>SE(Δ) computed conservatively as √(SE_baseline² + SE_follow-up²), deriving SE from 95% CI half-widths (CI = ±1.96×SE). Values were reconstructed from figures; 12-month anchors were confirmed in-text. For OSDI, the reviewer requested CI for the difference and standard errors; these SE/CI are provided here.</w:t>
      </w:r>
    </w:p>
    <w:p w14:paraId="254D616B" w14:textId="77777777" w:rsidR="00CE4F66" w:rsidRDefault="00CE4F66"/>
    <w:sectPr w:rsidR="00CE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736D3" w14:textId="77777777" w:rsidR="00E71569" w:rsidRDefault="00E71569" w:rsidP="00943990">
      <w:pPr>
        <w:spacing w:after="0" w:line="240" w:lineRule="auto"/>
      </w:pPr>
      <w:r>
        <w:separator/>
      </w:r>
    </w:p>
  </w:endnote>
  <w:endnote w:type="continuationSeparator" w:id="0">
    <w:p w14:paraId="1937C309" w14:textId="77777777" w:rsidR="00E71569" w:rsidRDefault="00E71569" w:rsidP="00943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C95F66" w14:textId="77777777" w:rsidR="00E71569" w:rsidRDefault="00E71569" w:rsidP="00943990">
      <w:pPr>
        <w:spacing w:after="0" w:line="240" w:lineRule="auto"/>
      </w:pPr>
      <w:r>
        <w:separator/>
      </w:r>
    </w:p>
  </w:footnote>
  <w:footnote w:type="continuationSeparator" w:id="0">
    <w:p w14:paraId="67CFD7A1" w14:textId="77777777" w:rsidR="00E71569" w:rsidRDefault="00E71569" w:rsidP="00943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450"/>
    <w:rsid w:val="00093840"/>
    <w:rsid w:val="000B192A"/>
    <w:rsid w:val="000F6F8D"/>
    <w:rsid w:val="00343DB7"/>
    <w:rsid w:val="003752B7"/>
    <w:rsid w:val="00475450"/>
    <w:rsid w:val="006A3A2A"/>
    <w:rsid w:val="006D3A2C"/>
    <w:rsid w:val="006E6F40"/>
    <w:rsid w:val="007775BD"/>
    <w:rsid w:val="008A7E92"/>
    <w:rsid w:val="008F290D"/>
    <w:rsid w:val="00943990"/>
    <w:rsid w:val="00A94A85"/>
    <w:rsid w:val="00B114DE"/>
    <w:rsid w:val="00B16493"/>
    <w:rsid w:val="00C07E4E"/>
    <w:rsid w:val="00CE4F66"/>
    <w:rsid w:val="00E03210"/>
    <w:rsid w:val="00E71569"/>
    <w:rsid w:val="00F50254"/>
    <w:rsid w:val="00F9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EF8D8C"/>
  <w15:chartTrackingRefBased/>
  <w15:docId w15:val="{7F37266D-1A8C-43C0-8549-525CB335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9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oundarya</dc:creator>
  <cp:keywords/>
  <dc:description/>
  <cp:lastModifiedBy>EV</cp:lastModifiedBy>
  <cp:revision>13</cp:revision>
  <dcterms:created xsi:type="dcterms:W3CDTF">2025-12-11T01:11:00Z</dcterms:created>
  <dcterms:modified xsi:type="dcterms:W3CDTF">2025-12-11T06:18:00Z</dcterms:modified>
</cp:coreProperties>
</file>